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3BA" w:rsidRPr="00C8698F" w:rsidRDefault="0066279D" w:rsidP="00C8698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8698F">
        <w:rPr>
          <w:rFonts w:asciiTheme="majorBidi" w:hAnsiTheme="majorBidi" w:cstheme="majorBidi"/>
          <w:b/>
          <w:bCs/>
          <w:sz w:val="24"/>
          <w:szCs w:val="24"/>
        </w:rPr>
        <w:t>Interviewer administered survey of medicinal plants use by</w:t>
      </w:r>
      <w:bookmarkStart w:id="0" w:name="_GoBack"/>
      <w:bookmarkEnd w:id="0"/>
      <w:r w:rsidRPr="00C8698F">
        <w:rPr>
          <w:rFonts w:asciiTheme="majorBidi" w:hAnsiTheme="majorBidi" w:cstheme="majorBidi"/>
          <w:b/>
          <w:bCs/>
          <w:sz w:val="24"/>
          <w:szCs w:val="24"/>
        </w:rPr>
        <w:t xml:space="preserve"> psoriasis patients in the West Bank of Palestine</w:t>
      </w:r>
    </w:p>
    <w:p w:rsidR="00E473A4" w:rsidRPr="00BD4290" w:rsidRDefault="00E473A4" w:rsidP="00BD4290">
      <w:pPr>
        <w:rPr>
          <w:rFonts w:asciiTheme="majorBidi" w:hAnsiTheme="majorBidi" w:cstheme="majorBidi"/>
          <w:sz w:val="24"/>
          <w:szCs w:val="24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390"/>
        <w:gridCol w:w="2293"/>
        <w:gridCol w:w="2749"/>
        <w:gridCol w:w="2748"/>
      </w:tblGrid>
      <w:tr w:rsidR="001C69A7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1C69A7" w:rsidRPr="00E473A4" w:rsidRDefault="001C69A7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Gender </w:t>
            </w:r>
          </w:p>
        </w:tc>
      </w:tr>
      <w:tr w:rsidR="001C69A7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1C69A7" w:rsidRPr="00E473A4" w:rsidRDefault="001C69A7" w:rsidP="00C2210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ale </w:t>
            </w:r>
          </w:p>
        </w:tc>
      </w:tr>
      <w:tr w:rsidR="001C69A7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1C69A7" w:rsidRPr="00E473A4" w:rsidRDefault="001C69A7" w:rsidP="00C2210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emale 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&lt;40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≥40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ducational status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No formal education or primary school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Higher education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onthly household income</w:t>
            </w:r>
            <w:r w:rsidR="002A65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Jordanian Dinars</w:t>
            </w:r>
            <w:r w:rsidR="00C758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JDs)</w:t>
            </w:r>
            <w:r w:rsidR="00A04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  <w:r w:rsidR="002A65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A0445D" w:rsidRPr="00F01593" w:rsidRDefault="00A0445D" w:rsidP="00A0445D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159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* Low : &lt;750 JDs; ≥ 750 JDs </w:t>
            </w:r>
          </w:p>
        </w:tc>
      </w:tr>
      <w:tr w:rsidR="00E473A4" w:rsidRPr="00E473A4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</w:p>
        </w:tc>
      </w:tr>
      <w:tr w:rsidR="00E473A4" w:rsidRPr="00E473A4" w:rsidTr="00CE36A8">
        <w:trPr>
          <w:trHeight w:val="242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High</w:t>
            </w:r>
          </w:p>
        </w:tc>
      </w:tr>
      <w:tr w:rsidR="00E473A4" w:rsidRPr="00E473A4" w:rsidTr="00CE36A8">
        <w:trPr>
          <w:trHeight w:val="287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Single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Married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5C40D2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ace of residence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City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Village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amp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F90D80" w:rsidRPr="005C40D2" w:rsidRDefault="00E473A4" w:rsidP="00E33B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soriasis stage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Early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Late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5C40D2" w:rsidRDefault="00E473A4" w:rsidP="00C2210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eriod relapsed since diagnosis (years)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&lt;2 </w:t>
            </w:r>
          </w:p>
        </w:tc>
      </w:tr>
      <w:tr w:rsidR="00E473A4" w:rsidRPr="005C40D2" w:rsidTr="00CE36A8">
        <w:trPr>
          <w:trHeight w:val="300"/>
        </w:trPr>
        <w:tc>
          <w:tcPr>
            <w:tcW w:w="9715" w:type="dxa"/>
            <w:gridSpan w:val="5"/>
            <w:shd w:val="clear" w:color="auto" w:fill="auto"/>
            <w:vAlign w:val="center"/>
            <w:hideMark/>
          </w:tcPr>
          <w:p w:rsidR="00E473A4" w:rsidRPr="00E473A4" w:rsidRDefault="00E473A4" w:rsidP="00E473A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73A4">
              <w:rPr>
                <w:rFonts w:asciiTheme="majorBidi" w:eastAsia="Times New Roman" w:hAnsiTheme="majorBidi" w:cstheme="majorBidi"/>
                <w:sz w:val="24"/>
                <w:szCs w:val="24"/>
              </w:rPr>
              <w:t>≥2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C72D83" w:rsidRDefault="00E33B07" w:rsidP="00E33B0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2D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Do you use medicinal plants to treat your psoriasis?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C72D83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C72D83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593" w:rsidRPr="00DF6C85" w:rsidRDefault="002D55A1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F6C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n case you use medicinal plants to treat your psoriasis, </w:t>
            </w:r>
            <w:r w:rsidR="00EA1CD2" w:rsidRPr="00DF6C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ease mention:</w:t>
            </w: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Default="00CE36A8" w:rsidP="00EA1CD2">
            <w:pPr>
              <w:spacing w:after="0" w:line="480" w:lineRule="auto"/>
              <w:ind w:left="3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CE36A8" w:rsidRPr="008234B1" w:rsidRDefault="00ED1135" w:rsidP="00CE36A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Default="00CE36A8" w:rsidP="00CE36A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ame of the </w:t>
            </w:r>
          </w:p>
          <w:p w:rsidR="00CE36A8" w:rsidRPr="008234B1" w:rsidRDefault="00CE36A8" w:rsidP="00CE36A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lant used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8234B1" w:rsidRDefault="00CE36A8" w:rsidP="00EA1CD2">
            <w:pPr>
              <w:spacing w:after="0" w:line="48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art of the plant used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8234B1" w:rsidRDefault="00CE36A8" w:rsidP="00EA1CD2">
            <w:pPr>
              <w:spacing w:after="0" w:line="48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ethod of preparation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8234B1" w:rsidRDefault="00CE36A8" w:rsidP="00EA1CD2">
            <w:pPr>
              <w:spacing w:after="0" w:line="48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ethod of application</w:t>
            </w: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CC7E9F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E36A8" w:rsidRPr="005C40D2" w:rsidTr="00CE36A8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A8" w:rsidRPr="00EA1CD2" w:rsidRDefault="00BA78AF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36A8" w:rsidRPr="00EA1CD2" w:rsidRDefault="00CE36A8" w:rsidP="00EA1CD2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DF6C85" w:rsidRDefault="005E2E3B" w:rsidP="006A4B4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F6C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From where </w:t>
            </w:r>
            <w:r w:rsidR="006A4B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o you obtain your</w:t>
            </w:r>
            <w:r w:rsidRPr="00DF6C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medicinal plants?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6A4B45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Wild life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6A4B45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Herbalists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6A4B45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riends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6A4B45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harmacists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6A4B45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thers, please specify: ……………..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7C1D38" w:rsidRDefault="001835F1" w:rsidP="001835F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C1D3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From where did you learn about medicinal plants?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mily friend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ther patients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erbalists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ublic media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harmacists </w:t>
            </w:r>
          </w:p>
        </w:tc>
      </w:tr>
      <w:tr w:rsidR="00F01593" w:rsidRPr="005C40D2" w:rsidTr="00CE36A8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593" w:rsidRPr="00E473A4" w:rsidRDefault="007C1D38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octors 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C85516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ternet 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8C4815" w:rsidRDefault="00C85516" w:rsidP="00C8551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C481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Why do you use medicinal plants? 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Medicinal plants enhance immunity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I was advised to use medicinal plants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Medicinal plants are available and affordable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Use of medicinal plants is safe</w:t>
            </w:r>
          </w:p>
        </w:tc>
      </w:tr>
      <w:tr w:rsidR="00C85516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516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Medicinal plants are effective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I have sufficient experience and information about herbal remedies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E473A4" w:rsidRDefault="00770C10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Medicinal plants improve conventional therapy and reduce side effects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770C10" w:rsidRDefault="00770C10" w:rsidP="00770C1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 case you do not use medicinal plants, </w:t>
            </w:r>
            <w:r w:rsidR="00AA761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lease mention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hy? 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E473A4" w:rsidRDefault="00AD489E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I don't have enough information on medicinal plants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E473A4" w:rsidRDefault="00AD489E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 am not convinced that medicinal plants are better than drugs</w:t>
            </w:r>
          </w:p>
        </w:tc>
      </w:tr>
      <w:tr w:rsidR="00770C10" w:rsidRPr="005C40D2" w:rsidTr="00CC7E9F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C10" w:rsidRPr="00E473A4" w:rsidRDefault="00AD489E" w:rsidP="00CC7E9F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40D2">
              <w:rPr>
                <w:rFonts w:asciiTheme="majorBidi" w:eastAsia="Times New Roman" w:hAnsiTheme="majorBidi" w:cstheme="majorBidi"/>
                <w:sz w:val="24"/>
                <w:szCs w:val="24"/>
              </w:rPr>
              <w:t>Medicinal plants might have serious side effects</w:t>
            </w:r>
          </w:p>
        </w:tc>
      </w:tr>
    </w:tbl>
    <w:p w:rsidR="009744DD" w:rsidRDefault="009744DD" w:rsidP="0066279D"/>
    <w:sectPr w:rsidR="009744D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1B9A" w:rsidRDefault="006F1B9A" w:rsidP="0025690B">
      <w:pPr>
        <w:spacing w:after="0" w:line="240" w:lineRule="auto"/>
      </w:pPr>
      <w:r>
        <w:separator/>
      </w:r>
    </w:p>
  </w:endnote>
  <w:endnote w:type="continuationSeparator" w:id="0">
    <w:p w:rsidR="006F1B9A" w:rsidRDefault="006F1B9A" w:rsidP="00256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9750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690B" w:rsidRDefault="00256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690B" w:rsidRDefault="002569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1B9A" w:rsidRDefault="006F1B9A" w:rsidP="0025690B">
      <w:pPr>
        <w:spacing w:after="0" w:line="240" w:lineRule="auto"/>
      </w:pPr>
      <w:r>
        <w:separator/>
      </w:r>
    </w:p>
  </w:footnote>
  <w:footnote w:type="continuationSeparator" w:id="0">
    <w:p w:rsidR="006F1B9A" w:rsidRDefault="006F1B9A" w:rsidP="00256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55C2D"/>
    <w:multiLevelType w:val="hybridMultilevel"/>
    <w:tmpl w:val="0B227E26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C47B4"/>
    <w:multiLevelType w:val="hybridMultilevel"/>
    <w:tmpl w:val="992C9AAE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445DF"/>
    <w:multiLevelType w:val="hybridMultilevel"/>
    <w:tmpl w:val="5F220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C7936"/>
    <w:multiLevelType w:val="hybridMultilevel"/>
    <w:tmpl w:val="3F22673E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387E96"/>
    <w:multiLevelType w:val="hybridMultilevel"/>
    <w:tmpl w:val="D8F4C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4F1244"/>
    <w:multiLevelType w:val="hybridMultilevel"/>
    <w:tmpl w:val="3884B092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AF644E"/>
    <w:multiLevelType w:val="hybridMultilevel"/>
    <w:tmpl w:val="11D6AC6C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B826C9"/>
    <w:multiLevelType w:val="hybridMultilevel"/>
    <w:tmpl w:val="6E1C8AA2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586E70"/>
    <w:multiLevelType w:val="hybridMultilevel"/>
    <w:tmpl w:val="00A647CA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9D4BBA"/>
    <w:multiLevelType w:val="hybridMultilevel"/>
    <w:tmpl w:val="A35ED5B6"/>
    <w:lvl w:ilvl="0" w:tplc="17682E9C">
      <w:start w:val="1"/>
      <w:numFmt w:val="bullet"/>
      <w:lvlText w:val="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7"/>
  </w:num>
  <w:num w:numId="5">
    <w:abstractNumId w:val="9"/>
  </w:num>
  <w:num w:numId="6">
    <w:abstractNumId w:val="1"/>
  </w:num>
  <w:num w:numId="7">
    <w:abstractNumId w:val="6"/>
  </w:num>
  <w:num w:numId="8">
    <w:abstractNumId w:val="5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8E9"/>
    <w:rsid w:val="000D58E9"/>
    <w:rsid w:val="000E793E"/>
    <w:rsid w:val="000F6B39"/>
    <w:rsid w:val="001835F1"/>
    <w:rsid w:val="001C69A7"/>
    <w:rsid w:val="0025690B"/>
    <w:rsid w:val="00257593"/>
    <w:rsid w:val="002A55F2"/>
    <w:rsid w:val="002A65E9"/>
    <w:rsid w:val="002D55A1"/>
    <w:rsid w:val="004C05B4"/>
    <w:rsid w:val="005E2E3B"/>
    <w:rsid w:val="0060791C"/>
    <w:rsid w:val="0066279D"/>
    <w:rsid w:val="006A4B45"/>
    <w:rsid w:val="006D6470"/>
    <w:rsid w:val="006F1B9A"/>
    <w:rsid w:val="00770C10"/>
    <w:rsid w:val="007C1D38"/>
    <w:rsid w:val="008234B1"/>
    <w:rsid w:val="008C4815"/>
    <w:rsid w:val="009744DD"/>
    <w:rsid w:val="00A0445D"/>
    <w:rsid w:val="00AA7616"/>
    <w:rsid w:val="00AB1B79"/>
    <w:rsid w:val="00AD489E"/>
    <w:rsid w:val="00BA78AF"/>
    <w:rsid w:val="00BD4290"/>
    <w:rsid w:val="00C72D83"/>
    <w:rsid w:val="00C758EA"/>
    <w:rsid w:val="00C85516"/>
    <w:rsid w:val="00C8698F"/>
    <w:rsid w:val="00CE36A8"/>
    <w:rsid w:val="00DF6C85"/>
    <w:rsid w:val="00E33B07"/>
    <w:rsid w:val="00E473A4"/>
    <w:rsid w:val="00E603BA"/>
    <w:rsid w:val="00E71FD1"/>
    <w:rsid w:val="00EA1CD2"/>
    <w:rsid w:val="00ED1135"/>
    <w:rsid w:val="00F01593"/>
    <w:rsid w:val="00F9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31DA8-550F-4B3C-A67F-1CFEEC368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3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6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90B"/>
  </w:style>
  <w:style w:type="paragraph" w:styleId="Footer">
    <w:name w:val="footer"/>
    <w:basedOn w:val="Normal"/>
    <w:link w:val="FooterChar"/>
    <w:uiPriority w:val="99"/>
    <w:unhideWhenUsed/>
    <w:rsid w:val="00256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mzi</dc:creator>
  <cp:keywords/>
  <dc:description/>
  <cp:lastModifiedBy>Dr.Ramzi</cp:lastModifiedBy>
  <cp:revision>40</cp:revision>
  <dcterms:created xsi:type="dcterms:W3CDTF">2016-04-10T08:41:00Z</dcterms:created>
  <dcterms:modified xsi:type="dcterms:W3CDTF">2016-04-13T11:08:00Z</dcterms:modified>
</cp:coreProperties>
</file>